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</w:rPr>
      </w:pPr>
      <w:r>
        <w:rPr>
          <w:b/>
          <w:sz w:val="36"/>
        </w:rPr>
        <w:t>Supplementary Information</w:t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/>
      </w:pPr>
      <w:r>
        <w:rPr>
          <w:b/>
          <w:sz w:val="32"/>
        </w:rPr>
        <w:t>Fluorogenic Peptide Substrate for Quantification of Bacterial Enzyme Activities</w:t>
      </w:r>
    </w:p>
    <w:p>
      <w:pPr>
        <w:pStyle w:val="Normal"/>
        <w:rPr>
          <w:b/>
          <w:b/>
          <w:bCs/>
          <w:color w:val="000000"/>
          <w:sz w:val="32"/>
        </w:rPr>
      </w:pPr>
      <w:r>
        <w:rPr>
          <w:b/>
          <w:bCs/>
          <w:color w:val="000000"/>
          <w:sz w:val="32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>
          <w:b/>
        </w:rPr>
        <w:t>Ismail H. Al-Abdullah</w:t>
      </w:r>
      <w:r>
        <w:rPr>
          <w:b/>
          <w:vertAlign w:val="superscript"/>
        </w:rPr>
        <w:t>1</w:t>
      </w:r>
      <w:r>
        <w:rPr>
          <w:b/>
        </w:rPr>
        <w:t>, Karine Bagramyan</w:t>
      </w:r>
      <w:r>
        <w:rPr>
          <w:b/>
          <w:vertAlign w:val="superscript"/>
        </w:rPr>
        <w:t>2</w:t>
      </w:r>
      <w:r>
        <w:rPr>
          <w:b/>
        </w:rPr>
        <w:t>, Shiela Bilbao</w:t>
      </w:r>
      <w:r>
        <w:rPr>
          <w:b/>
          <w:vertAlign w:val="superscript"/>
        </w:rPr>
        <w:t>1</w:t>
      </w:r>
      <w:r>
        <w:rPr>
          <w:b/>
        </w:rPr>
        <w:t>, Meirigeng Qi</w:t>
      </w:r>
      <w:r>
        <w:rPr>
          <w:b/>
          <w:vertAlign w:val="superscript"/>
        </w:rPr>
        <w:t>1</w:t>
      </w:r>
      <w:r>
        <w:rPr>
          <w:b/>
        </w:rPr>
        <w:t xml:space="preserve"> and Markus Kalkum</w:t>
      </w:r>
      <w:r>
        <w:rPr>
          <w:b/>
          <w:vertAlign w:val="superscript"/>
        </w:rPr>
        <w:t>2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Department of Translational Research and Cellular Therapeutics, Diabetes and Metabolism Research Institute, Beckman Research Institute of the City of Hop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Department of Molecular Immunology, Beckman Research Institute of the City of Hop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orresponding author: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Ismail H. Al-Abdullah</w:t>
      </w:r>
    </w:p>
    <w:p>
      <w:pPr>
        <w:pStyle w:val="Normal"/>
        <w:rPr/>
      </w:pPr>
      <w:r>
        <w:rPr/>
        <w:t>Department of Translational Research and Cellular Therapeutics, Diabetes and Metabolism Research Institute, Beckman Research Institute of the City of Hope</w:t>
      </w:r>
    </w:p>
    <w:p>
      <w:pPr>
        <w:pStyle w:val="Normal"/>
        <w:rPr>
          <w:lang w:val="es-AR"/>
        </w:rPr>
      </w:pPr>
      <w:r>
        <w:rPr>
          <w:lang w:val="es-AR"/>
        </w:rPr>
        <w:t>1500 E. Duarte Rd, Duarte, CA 91010</w:t>
      </w:r>
    </w:p>
    <w:p>
      <w:pPr>
        <w:pStyle w:val="Normal"/>
        <w:rPr>
          <w:lang w:val="es-AR"/>
        </w:rPr>
      </w:pPr>
      <w:r>
        <w:rPr>
          <w:lang w:val="es-AR"/>
        </w:rPr>
        <w:t>Tel: 626-256-4673 Ext 60109</w:t>
      </w:r>
    </w:p>
    <w:p>
      <w:pPr>
        <w:pStyle w:val="Normal"/>
        <w:rPr/>
      </w:pPr>
      <w:r>
        <w:rPr/>
        <w:t>Fax: 626-256-8704</w:t>
      </w:r>
    </w:p>
    <w:p>
      <w:pPr>
        <w:pStyle w:val="Normal"/>
        <w:rPr/>
      </w:pPr>
      <w:r>
        <w:rPr/>
        <w:t>Email: IAl-Abdullah@coh.or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Methods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</w:rPr>
      </w:pPr>
      <w:r>
        <w:rPr>
          <w:b/>
        </w:rPr>
        <w:t>Mass spectrometry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/>
        <w:t>Collagenase peptide substrate was prepared as stock solutions (2.5 mM) in dimethyl sulfoxide (DMSO). A final substrate concentration of 10 μM was used for all enzymatic reactions, performed in a reaction buffer containing tris HCl (50 mM, pH 7.5) with NaCl (150 mM) and CaCl</w:t>
      </w:r>
      <w:r>
        <w:rPr>
          <w:vertAlign w:val="subscript"/>
        </w:rPr>
        <w:t>2</w:t>
      </w:r>
      <w:r>
        <w:rPr/>
        <w:t xml:space="preserve"> (10 mM). The samples were incubated at 37 °C for 10 to 180 min. </w:t>
      </w:r>
    </w:p>
    <w:p>
      <w:pPr>
        <w:pStyle w:val="Normal"/>
        <w:rPr/>
      </w:pPr>
      <w:r>
        <w:rPr/>
        <w:t xml:space="preserve">The digestion mixtures were diluted ten-fold with aqueous trifluoroacetic acid (TFA, 0.1%), desalted, concentrated using 10-µL-C18 ZipTip pipette tips (Millipore, Billerica, MA), and 1 μL of sample was spotted onto the MALDI target, mixed with half saturated α-cyano-4-hydroxycinnamic acid matrix (ProteoChem, Hurricane, UT), and left to dry. Mass spectrometric measurements were performed on a SimulTOF 200 Combo MALDI-TOF instrument (SimulTOF Systems / Virgin Instruments, Marlborough, MA), operating in reflectron positive ion mode. Three independent measurements were taken for each sample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88890" cy="32658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90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Figure S-1. Collagenase peptide MS spectrum obtained on a MALDI SimulTOF mass spectrometer. Inserts show the chemical formula of the collagenase peptide and a zoomed-in view of the spectrum of the parent ion at m/z 1669.54 corresponding to a theoretical molecular weight of the peptide. Arrows highlight the loss of ammonia, fragmentation of 5FAM, and DABCYL, as well as sodium adduct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 xml:space="preserve">Table S-1. Summary report for collagenase substrate peptide </w:t>
      </w:r>
      <w:r>
        <w:rPr/>
        <w:t>fragment</w:t>
      </w:r>
      <w:r>
        <w:rPr>
          <w:color w:val="000000"/>
        </w:rPr>
        <w:t xml:space="preserve"> mass fingerprinting results obtained </w:t>
      </w:r>
      <w:r>
        <w:rPr/>
        <w:t>from the reaction of the peptide with different enzym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990"/>
        <w:gridCol w:w="1260"/>
        <w:gridCol w:w="1260"/>
        <w:gridCol w:w="990"/>
        <w:gridCol w:w="1194"/>
        <w:gridCol w:w="1326"/>
      </w:tblGrid>
      <w:tr>
        <w:trPr/>
        <w:tc>
          <w:tcPr>
            <w:tcW w:w="855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Fam-AGGPLGPPGPGGK[DABCYL], 1669.54 Da</w:t>
            </w:r>
          </w:p>
        </w:tc>
      </w:tr>
      <w:tr>
        <w:trPr>
          <w:trHeight w:val="384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of peptide cleavage products</w:t>
            </w:r>
          </w:p>
        </w:tc>
        <w:tc>
          <w:tcPr>
            <w:tcW w:w="702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:</w:t>
            </w:r>
          </w:p>
        </w:tc>
      </w:tr>
      <w:tr>
        <w:trPr>
          <w:trHeight w:val="384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llage-nase,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llagenase, class I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lysi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eutral Proteas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ase NB1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erase MTF C/T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2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fragment peak from MALDI spectra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P (N-term.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.19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.19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PL (N-term.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.2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.28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PGPGGK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-term.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.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.4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GPGGK(C-term.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PLGPP (N-term.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2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2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2.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2.4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2.4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2.40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GPPGPGGK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-term.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5.6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PPGPGGK (C-term.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8.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8.5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PLGPPGP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-term.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3.5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017135" cy="38474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</w:rPr>
        <w:t xml:space="preserve">Figure S-2. Comparison of MALDI spectra of enzymatically digested substrate peptides. The spectrum of the undigested peptide substrate is in the top row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9:31:00Z</dcterms:created>
  <dc:creator>Meirigeng Qi</dc:creator>
  <dc:description/>
  <cp:keywords/>
  <dc:language>en-US</dc:language>
  <cp:lastModifiedBy>Meirigeng Qi</cp:lastModifiedBy>
  <cp:lastPrinted>2017-01-10T11:46:00Z</cp:lastPrinted>
  <dcterms:modified xsi:type="dcterms:W3CDTF">2017-01-31T20:23:00Z</dcterms:modified>
  <cp:revision>10</cp:revision>
  <dc:subject/>
  <dc:title/>
</cp:coreProperties>
</file>